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F32D4" w14:textId="2F5FD5F4" w:rsidR="00BD188F" w:rsidRPr="007E524F" w:rsidRDefault="003446C6" w:rsidP="00B64180">
      <w:pPr>
        <w:pStyle w:val="Ingetavstnd"/>
        <w:ind w:right="-784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1 Table</w:t>
      </w:r>
      <w:r w:rsidR="00BD188F" w:rsidRPr="007E524F">
        <w:rPr>
          <w:rFonts w:ascii="Times New Roman" w:hAnsi="Times New Roman" w:cs="Times New Roman"/>
          <w:b/>
          <w:sz w:val="20"/>
          <w:szCs w:val="20"/>
          <w:lang w:val="en-GB"/>
        </w:rPr>
        <w:t>. Univariate Cox proportional hazards models for early mortality, separate models for all, male, female, TB cases, and non-TB cases, respectively.</w:t>
      </w:r>
    </w:p>
    <w:tbl>
      <w:tblPr>
        <w:tblStyle w:val="Ljusskuggning"/>
        <w:tblW w:w="15525" w:type="dxa"/>
        <w:tblLook w:val="0680" w:firstRow="0" w:lastRow="0" w:firstColumn="1" w:lastColumn="0" w:noHBand="1" w:noVBand="1"/>
      </w:tblPr>
      <w:tblGrid>
        <w:gridCol w:w="2402"/>
        <w:gridCol w:w="1727"/>
        <w:gridCol w:w="897"/>
        <w:gridCol w:w="1772"/>
        <w:gridCol w:w="897"/>
        <w:gridCol w:w="1823"/>
        <w:gridCol w:w="929"/>
        <w:gridCol w:w="1727"/>
        <w:gridCol w:w="815"/>
        <w:gridCol w:w="1740"/>
        <w:gridCol w:w="796"/>
      </w:tblGrid>
      <w:tr w:rsidR="00BD188F" w:rsidRPr="009D7DD4" w14:paraId="54CCC316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nil"/>
            </w:tcBorders>
          </w:tcPr>
          <w:p w14:paraId="78FDD391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24" w:type="dxa"/>
            <w:gridSpan w:val="2"/>
            <w:tcBorders>
              <w:bottom w:val="nil"/>
            </w:tcBorders>
          </w:tcPr>
          <w:p w14:paraId="3CAA58B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2669" w:type="dxa"/>
            <w:gridSpan w:val="2"/>
            <w:tcBorders>
              <w:bottom w:val="nil"/>
            </w:tcBorders>
          </w:tcPr>
          <w:p w14:paraId="6E1B164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752" w:type="dxa"/>
            <w:gridSpan w:val="2"/>
            <w:tcBorders>
              <w:bottom w:val="nil"/>
            </w:tcBorders>
          </w:tcPr>
          <w:p w14:paraId="2031ECB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542" w:type="dxa"/>
            <w:gridSpan w:val="2"/>
            <w:tcBorders>
              <w:bottom w:val="nil"/>
            </w:tcBorders>
          </w:tcPr>
          <w:p w14:paraId="36541E2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 cases</w:t>
            </w:r>
          </w:p>
        </w:tc>
        <w:tc>
          <w:tcPr>
            <w:tcW w:w="2536" w:type="dxa"/>
            <w:gridSpan w:val="2"/>
            <w:tcBorders>
              <w:bottom w:val="nil"/>
            </w:tcBorders>
          </w:tcPr>
          <w:p w14:paraId="54156B9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TB cases</w:t>
            </w:r>
          </w:p>
        </w:tc>
      </w:tr>
      <w:tr w:rsidR="00BD188F" w:rsidRPr="009D7DD4" w14:paraId="3AA93E2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nil"/>
              <w:bottom w:val="single" w:sz="4" w:space="0" w:color="auto"/>
            </w:tcBorders>
          </w:tcPr>
          <w:p w14:paraId="4E651748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173AFB6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4CCB5484" w14:textId="77777777" w:rsidR="00BD188F" w:rsidRPr="009D7DD4" w:rsidRDefault="00BD188F" w:rsidP="008261BC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2F762B5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636964D9" w14:textId="77777777" w:rsidR="00BD188F" w:rsidRPr="009D7DD4" w:rsidRDefault="00BD188F" w:rsidP="008261BC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5D4EB42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2F62BF92" w14:textId="77777777" w:rsidR="00BD188F" w:rsidRPr="009D7DD4" w:rsidRDefault="00BD188F" w:rsidP="008261BC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7A5C17B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A075D04" w14:textId="77777777" w:rsidR="00BD188F" w:rsidRPr="009D7DD4" w:rsidRDefault="00BD188F" w:rsidP="008261BC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4788348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4F52E85E" w14:textId="77777777" w:rsidR="00BD188F" w:rsidRPr="009D7DD4" w:rsidRDefault="00BD188F" w:rsidP="008261BC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BD188F" w:rsidRPr="009D7DD4" w14:paraId="65C9AC29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</w:tcBorders>
          </w:tcPr>
          <w:p w14:paraId="09C16BFB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– per year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5C58368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6-1.03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F31AC2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FA6CB81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5.1.05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CDA048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02ED9C9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2-1.04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09E3BE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16DEDD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88-1.02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149E32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A9C937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98-1.06)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3D2B72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</w:tr>
      <w:tr w:rsidR="00BD188F" w:rsidRPr="009D7DD4" w14:paraId="65B384AD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4DE7BF0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ender – female vs. male</w:t>
            </w:r>
          </w:p>
        </w:tc>
        <w:tc>
          <w:tcPr>
            <w:tcW w:w="1727" w:type="dxa"/>
          </w:tcPr>
          <w:p w14:paraId="66454DE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 (0.90-3.27)</w:t>
            </w:r>
          </w:p>
        </w:tc>
        <w:tc>
          <w:tcPr>
            <w:tcW w:w="897" w:type="dxa"/>
          </w:tcPr>
          <w:p w14:paraId="0BCA54B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772" w:type="dxa"/>
          </w:tcPr>
          <w:p w14:paraId="6C21848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897" w:type="dxa"/>
          </w:tcPr>
          <w:p w14:paraId="5CE59C1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6FA1D3A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29" w:type="dxa"/>
          </w:tcPr>
          <w:p w14:paraId="2E40A6F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01517BA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20-1.93)</w:t>
            </w:r>
          </w:p>
        </w:tc>
        <w:tc>
          <w:tcPr>
            <w:tcW w:w="815" w:type="dxa"/>
          </w:tcPr>
          <w:p w14:paraId="2E01015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1740" w:type="dxa"/>
          </w:tcPr>
          <w:p w14:paraId="779E553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 (1.12-5.53)</w:t>
            </w:r>
          </w:p>
        </w:tc>
        <w:tc>
          <w:tcPr>
            <w:tcW w:w="796" w:type="dxa"/>
          </w:tcPr>
          <w:p w14:paraId="103894D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6</w:t>
            </w:r>
          </w:p>
        </w:tc>
      </w:tr>
      <w:tr w:rsidR="00BD188F" w:rsidRPr="009D7DD4" w14:paraId="75DE4A6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2F5C900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MI – per 1 kg/m</w:t>
            </w: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27" w:type="dxa"/>
          </w:tcPr>
          <w:p w14:paraId="1A2CCAE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7-0.88)</w:t>
            </w:r>
          </w:p>
        </w:tc>
        <w:tc>
          <w:tcPr>
            <w:tcW w:w="897" w:type="dxa"/>
          </w:tcPr>
          <w:p w14:paraId="4371122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2" w:type="dxa"/>
          </w:tcPr>
          <w:p w14:paraId="63D337C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58-0.84)</w:t>
            </w:r>
          </w:p>
        </w:tc>
        <w:tc>
          <w:tcPr>
            <w:tcW w:w="897" w:type="dxa"/>
          </w:tcPr>
          <w:p w14:paraId="390F37D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23" w:type="dxa"/>
          </w:tcPr>
          <w:p w14:paraId="17DEF51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70-1.01)</w:t>
            </w:r>
          </w:p>
        </w:tc>
        <w:tc>
          <w:tcPr>
            <w:tcW w:w="929" w:type="dxa"/>
          </w:tcPr>
          <w:p w14:paraId="5F6CA0E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727" w:type="dxa"/>
          </w:tcPr>
          <w:p w14:paraId="6566D22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4-1.18)</w:t>
            </w:r>
          </w:p>
        </w:tc>
        <w:tc>
          <w:tcPr>
            <w:tcW w:w="815" w:type="dxa"/>
          </w:tcPr>
          <w:p w14:paraId="3499208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1740" w:type="dxa"/>
          </w:tcPr>
          <w:p w14:paraId="71808B6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59-0.85)</w:t>
            </w:r>
          </w:p>
        </w:tc>
        <w:tc>
          <w:tcPr>
            <w:tcW w:w="796" w:type="dxa"/>
          </w:tcPr>
          <w:p w14:paraId="6B71553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BD188F" w:rsidRPr="009D7DD4" w14:paraId="6C681B0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BD88F1B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UAC</w:t>
            </w:r>
            <w:proofErr w:type="spellEnd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– per cm</w:t>
            </w:r>
          </w:p>
        </w:tc>
        <w:tc>
          <w:tcPr>
            <w:tcW w:w="1727" w:type="dxa"/>
          </w:tcPr>
          <w:p w14:paraId="6DF6E23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63-0.82)</w:t>
            </w:r>
          </w:p>
        </w:tc>
        <w:tc>
          <w:tcPr>
            <w:tcW w:w="897" w:type="dxa"/>
          </w:tcPr>
          <w:p w14:paraId="3352198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2" w:type="dxa"/>
          </w:tcPr>
          <w:p w14:paraId="6FA9072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57-0.83)</w:t>
            </w:r>
          </w:p>
        </w:tc>
        <w:tc>
          <w:tcPr>
            <w:tcW w:w="897" w:type="dxa"/>
          </w:tcPr>
          <w:p w14:paraId="42848A8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23" w:type="dxa"/>
          </w:tcPr>
          <w:p w14:paraId="71C461B1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60-0.87)</w:t>
            </w:r>
          </w:p>
        </w:tc>
        <w:tc>
          <w:tcPr>
            <w:tcW w:w="929" w:type="dxa"/>
          </w:tcPr>
          <w:p w14:paraId="15E4CA0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7" w:type="dxa"/>
          </w:tcPr>
          <w:p w14:paraId="0527127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0-0.99)</w:t>
            </w:r>
          </w:p>
        </w:tc>
        <w:tc>
          <w:tcPr>
            <w:tcW w:w="815" w:type="dxa"/>
          </w:tcPr>
          <w:p w14:paraId="46FB066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740" w:type="dxa"/>
          </w:tcPr>
          <w:p w14:paraId="2730EA8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61-0.83)</w:t>
            </w:r>
          </w:p>
        </w:tc>
        <w:tc>
          <w:tcPr>
            <w:tcW w:w="796" w:type="dxa"/>
          </w:tcPr>
          <w:p w14:paraId="1AA2A38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BD188F" w:rsidRPr="009D7DD4" w14:paraId="7A9C307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70E1C317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D4 cell count – cells/µL</w:t>
            </w:r>
          </w:p>
        </w:tc>
        <w:tc>
          <w:tcPr>
            <w:tcW w:w="1727" w:type="dxa"/>
          </w:tcPr>
          <w:p w14:paraId="20064AC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2C6EC2A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302D5F4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57ACD08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1BC8AB8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9" w:type="dxa"/>
          </w:tcPr>
          <w:p w14:paraId="7C6A184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0D31AC9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45B6E63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14AA78C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</w:tcPr>
          <w:p w14:paraId="6AE8A8A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2CFEAA5B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4FC3ED7" w14:textId="33ADDA2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300</w:t>
            </w:r>
          </w:p>
        </w:tc>
        <w:tc>
          <w:tcPr>
            <w:tcW w:w="1727" w:type="dxa"/>
          </w:tcPr>
          <w:p w14:paraId="6C03907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5FC97D8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4FE126F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0BA0AEC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2E5E6C2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929" w:type="dxa"/>
          </w:tcPr>
          <w:p w14:paraId="7767D5C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65821E2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15" w:type="dxa"/>
          </w:tcPr>
          <w:p w14:paraId="4BCC4BD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7786200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96" w:type="dxa"/>
          </w:tcPr>
          <w:p w14:paraId="6F871A0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24F00E1C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0DA2BDE" w14:textId="2096A68E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-300</w:t>
            </w:r>
          </w:p>
        </w:tc>
        <w:tc>
          <w:tcPr>
            <w:tcW w:w="1727" w:type="dxa"/>
          </w:tcPr>
          <w:p w14:paraId="0CD1B01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31-3.28)</w:t>
            </w:r>
          </w:p>
        </w:tc>
        <w:tc>
          <w:tcPr>
            <w:tcW w:w="897" w:type="dxa"/>
          </w:tcPr>
          <w:p w14:paraId="635CAD3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772" w:type="dxa"/>
          </w:tcPr>
          <w:p w14:paraId="756E929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16-8.24)</w:t>
            </w:r>
          </w:p>
        </w:tc>
        <w:tc>
          <w:tcPr>
            <w:tcW w:w="897" w:type="dxa"/>
          </w:tcPr>
          <w:p w14:paraId="2DFA82B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1823" w:type="dxa"/>
          </w:tcPr>
          <w:p w14:paraId="7E76B5C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21-4.10)</w:t>
            </w:r>
          </w:p>
        </w:tc>
        <w:tc>
          <w:tcPr>
            <w:tcW w:w="929" w:type="dxa"/>
          </w:tcPr>
          <w:p w14:paraId="2B28455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727" w:type="dxa"/>
          </w:tcPr>
          <w:p w14:paraId="42F927B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5 (0.42-38.92)</w:t>
            </w:r>
          </w:p>
        </w:tc>
        <w:tc>
          <w:tcPr>
            <w:tcW w:w="815" w:type="dxa"/>
          </w:tcPr>
          <w:p w14:paraId="6B74B2A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1740" w:type="dxa"/>
          </w:tcPr>
          <w:p w14:paraId="76F5919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09-2.43)</w:t>
            </w:r>
          </w:p>
        </w:tc>
        <w:tc>
          <w:tcPr>
            <w:tcW w:w="796" w:type="dxa"/>
          </w:tcPr>
          <w:p w14:paraId="45DF5C9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</w:t>
            </w:r>
          </w:p>
        </w:tc>
      </w:tr>
      <w:tr w:rsidR="00BD188F" w:rsidRPr="009D7DD4" w14:paraId="1D1EF64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85A0850" w14:textId="49E52415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00-200</w:t>
            </w:r>
          </w:p>
        </w:tc>
        <w:tc>
          <w:tcPr>
            <w:tcW w:w="1727" w:type="dxa"/>
          </w:tcPr>
          <w:p w14:paraId="20FDAB1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42-3.75)</w:t>
            </w:r>
          </w:p>
        </w:tc>
        <w:tc>
          <w:tcPr>
            <w:tcW w:w="897" w:type="dxa"/>
          </w:tcPr>
          <w:p w14:paraId="3E9A97B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1772" w:type="dxa"/>
          </w:tcPr>
          <w:p w14:paraId="4BBBC81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 (0.35-10.53)</w:t>
            </w:r>
          </w:p>
        </w:tc>
        <w:tc>
          <w:tcPr>
            <w:tcW w:w="897" w:type="dxa"/>
          </w:tcPr>
          <w:p w14:paraId="7DF8B89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1823" w:type="dxa"/>
          </w:tcPr>
          <w:p w14:paraId="49CE00D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20-3.90)</w:t>
            </w:r>
          </w:p>
        </w:tc>
        <w:tc>
          <w:tcPr>
            <w:tcW w:w="929" w:type="dxa"/>
          </w:tcPr>
          <w:p w14:paraId="7F0455A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1727" w:type="dxa"/>
          </w:tcPr>
          <w:p w14:paraId="645613E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04-10.32)</w:t>
            </w:r>
          </w:p>
        </w:tc>
        <w:tc>
          <w:tcPr>
            <w:tcW w:w="815" w:type="dxa"/>
          </w:tcPr>
          <w:p w14:paraId="554635B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1740" w:type="dxa"/>
          </w:tcPr>
          <w:p w14:paraId="0186D10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0.45-4.77)</w:t>
            </w:r>
          </w:p>
        </w:tc>
        <w:tc>
          <w:tcPr>
            <w:tcW w:w="796" w:type="dxa"/>
          </w:tcPr>
          <w:p w14:paraId="2C0D811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4</w:t>
            </w:r>
          </w:p>
        </w:tc>
      </w:tr>
      <w:tr w:rsidR="00BD188F" w:rsidRPr="009D7DD4" w14:paraId="4A6A4A7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7DABE5F" w14:textId="43369F6A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1727" w:type="dxa"/>
          </w:tcPr>
          <w:p w14:paraId="2DC62A0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 (1.91-12.15)</w:t>
            </w:r>
          </w:p>
        </w:tc>
        <w:tc>
          <w:tcPr>
            <w:tcW w:w="897" w:type="dxa"/>
          </w:tcPr>
          <w:p w14:paraId="264712B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72" w:type="dxa"/>
          </w:tcPr>
          <w:p w14:paraId="0FA64EA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8 (1.48-30.14)</w:t>
            </w:r>
          </w:p>
        </w:tc>
        <w:tc>
          <w:tcPr>
            <w:tcW w:w="897" w:type="dxa"/>
          </w:tcPr>
          <w:p w14:paraId="7A24116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823" w:type="dxa"/>
          </w:tcPr>
          <w:p w14:paraId="54BD0AE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7 (1.02-11.87)</w:t>
            </w:r>
          </w:p>
        </w:tc>
        <w:tc>
          <w:tcPr>
            <w:tcW w:w="929" w:type="dxa"/>
          </w:tcPr>
          <w:p w14:paraId="7358932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727" w:type="dxa"/>
          </w:tcPr>
          <w:p w14:paraId="2811A7A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4 (0.76-49.94)</w:t>
            </w:r>
          </w:p>
        </w:tc>
        <w:tc>
          <w:tcPr>
            <w:tcW w:w="815" w:type="dxa"/>
          </w:tcPr>
          <w:p w14:paraId="4859173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740" w:type="dxa"/>
          </w:tcPr>
          <w:p w14:paraId="1CDC949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 (1.43-11.81)</w:t>
            </w:r>
          </w:p>
        </w:tc>
        <w:tc>
          <w:tcPr>
            <w:tcW w:w="796" w:type="dxa"/>
          </w:tcPr>
          <w:p w14:paraId="553E19A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BD188F" w:rsidRPr="009D7DD4" w14:paraId="4C8438F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AB6D526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D4 cell %-age – per %</w:t>
            </w:r>
          </w:p>
        </w:tc>
        <w:tc>
          <w:tcPr>
            <w:tcW w:w="1727" w:type="dxa"/>
          </w:tcPr>
          <w:p w14:paraId="031BF59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92-1.02)</w:t>
            </w:r>
          </w:p>
        </w:tc>
        <w:tc>
          <w:tcPr>
            <w:tcW w:w="897" w:type="dxa"/>
          </w:tcPr>
          <w:p w14:paraId="62A8583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772" w:type="dxa"/>
          </w:tcPr>
          <w:p w14:paraId="6F4D646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9-1.03)</w:t>
            </w:r>
          </w:p>
        </w:tc>
        <w:tc>
          <w:tcPr>
            <w:tcW w:w="897" w:type="dxa"/>
          </w:tcPr>
          <w:p w14:paraId="071221F5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823" w:type="dxa"/>
          </w:tcPr>
          <w:p w14:paraId="5DAD79C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2-1.07)</w:t>
            </w:r>
          </w:p>
        </w:tc>
        <w:tc>
          <w:tcPr>
            <w:tcW w:w="929" w:type="dxa"/>
          </w:tcPr>
          <w:p w14:paraId="63250BC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727" w:type="dxa"/>
          </w:tcPr>
          <w:p w14:paraId="1F4288C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4-1.09)</w:t>
            </w:r>
          </w:p>
        </w:tc>
        <w:tc>
          <w:tcPr>
            <w:tcW w:w="815" w:type="dxa"/>
          </w:tcPr>
          <w:p w14:paraId="5685CA7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1</w:t>
            </w:r>
          </w:p>
        </w:tc>
        <w:tc>
          <w:tcPr>
            <w:tcW w:w="1740" w:type="dxa"/>
          </w:tcPr>
          <w:p w14:paraId="65B58D2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89-1.01)</w:t>
            </w:r>
          </w:p>
        </w:tc>
        <w:tc>
          <w:tcPr>
            <w:tcW w:w="796" w:type="dxa"/>
          </w:tcPr>
          <w:p w14:paraId="00F4DB0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4</w:t>
            </w:r>
          </w:p>
        </w:tc>
      </w:tr>
      <w:tr w:rsidR="00BD188F" w:rsidRPr="009D7DD4" w14:paraId="36D57D88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78970BD" w14:textId="11F7214F" w:rsidR="00BD188F" w:rsidRPr="009D7DD4" w:rsidRDefault="00D42F52" w:rsidP="00D42F52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TB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</w:t>
            </w:r>
            <w:r w:rsidR="00BD188F"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fection</w:t>
            </w:r>
            <w:proofErr w:type="spellEnd"/>
          </w:p>
        </w:tc>
        <w:tc>
          <w:tcPr>
            <w:tcW w:w="1727" w:type="dxa"/>
          </w:tcPr>
          <w:p w14:paraId="3EB6B2E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 (1.05-4.16)</w:t>
            </w:r>
          </w:p>
        </w:tc>
        <w:tc>
          <w:tcPr>
            <w:tcW w:w="897" w:type="dxa"/>
          </w:tcPr>
          <w:p w14:paraId="01FA93F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772" w:type="dxa"/>
          </w:tcPr>
          <w:p w14:paraId="050A9C0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37-2.78)</w:t>
            </w:r>
          </w:p>
        </w:tc>
        <w:tc>
          <w:tcPr>
            <w:tcW w:w="897" w:type="dxa"/>
          </w:tcPr>
          <w:p w14:paraId="0311A99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823" w:type="dxa"/>
          </w:tcPr>
          <w:p w14:paraId="57A3006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 (1.57-10.87)</w:t>
            </w:r>
          </w:p>
        </w:tc>
        <w:tc>
          <w:tcPr>
            <w:tcW w:w="929" w:type="dxa"/>
          </w:tcPr>
          <w:p w14:paraId="235326B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727" w:type="dxa"/>
          </w:tcPr>
          <w:p w14:paraId="4802413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815" w:type="dxa"/>
          </w:tcPr>
          <w:p w14:paraId="198D581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5E79342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6" w:type="dxa"/>
          </w:tcPr>
          <w:p w14:paraId="6AD2DF8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634B2FE5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73D9543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emoglobin, g/</w:t>
            </w:r>
            <w:proofErr w:type="spellStart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727" w:type="dxa"/>
          </w:tcPr>
          <w:p w14:paraId="5093F06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567B4B3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5301004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68747D55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57F9020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9" w:type="dxa"/>
          </w:tcPr>
          <w:p w14:paraId="06D0238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79EEFEF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60B7B07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01FA306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</w:tcPr>
          <w:p w14:paraId="7620CC5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37A3059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6794752" w14:textId="21FAA341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gt;10.9</w:t>
            </w:r>
          </w:p>
        </w:tc>
        <w:tc>
          <w:tcPr>
            <w:tcW w:w="1727" w:type="dxa"/>
          </w:tcPr>
          <w:p w14:paraId="05B1FA8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17E5739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58908AE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3C2D7CF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3820AAC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929" w:type="dxa"/>
          </w:tcPr>
          <w:p w14:paraId="5845AA2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039E7E8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15" w:type="dxa"/>
          </w:tcPr>
          <w:p w14:paraId="7268D66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3AF5698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96" w:type="dxa"/>
          </w:tcPr>
          <w:p w14:paraId="73DE710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7D26305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41A4900" w14:textId="22E96300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8.0-10.9</w:t>
            </w:r>
          </w:p>
        </w:tc>
        <w:tc>
          <w:tcPr>
            <w:tcW w:w="1727" w:type="dxa"/>
          </w:tcPr>
          <w:p w14:paraId="7F6F41F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0.92-4.18)</w:t>
            </w:r>
          </w:p>
        </w:tc>
        <w:tc>
          <w:tcPr>
            <w:tcW w:w="897" w:type="dxa"/>
          </w:tcPr>
          <w:p w14:paraId="6A43819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772" w:type="dxa"/>
          </w:tcPr>
          <w:p w14:paraId="3ACE7ED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(0.92-6.96)</w:t>
            </w:r>
          </w:p>
        </w:tc>
        <w:tc>
          <w:tcPr>
            <w:tcW w:w="897" w:type="dxa"/>
          </w:tcPr>
          <w:p w14:paraId="1EE54F9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823" w:type="dxa"/>
          </w:tcPr>
          <w:p w14:paraId="5E2BC20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 (0.52-4.99)</w:t>
            </w:r>
          </w:p>
        </w:tc>
        <w:tc>
          <w:tcPr>
            <w:tcW w:w="929" w:type="dxa"/>
          </w:tcPr>
          <w:p w14:paraId="4FC05745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727" w:type="dxa"/>
          </w:tcPr>
          <w:p w14:paraId="20E0D72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19-3.09)</w:t>
            </w:r>
          </w:p>
        </w:tc>
        <w:tc>
          <w:tcPr>
            <w:tcW w:w="815" w:type="dxa"/>
          </w:tcPr>
          <w:p w14:paraId="6CAA818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1740" w:type="dxa"/>
          </w:tcPr>
          <w:p w14:paraId="6438F9A1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 (1.01-6.12)</w:t>
            </w:r>
          </w:p>
        </w:tc>
        <w:tc>
          <w:tcPr>
            <w:tcW w:w="796" w:type="dxa"/>
          </w:tcPr>
          <w:p w14:paraId="78CD759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7</w:t>
            </w:r>
          </w:p>
        </w:tc>
      </w:tr>
      <w:tr w:rsidR="00BD188F" w:rsidRPr="009D7DD4" w14:paraId="325E36E3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D18B8CB" w14:textId="32F0FE53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&lt;8.0</w:t>
            </w:r>
          </w:p>
        </w:tc>
        <w:tc>
          <w:tcPr>
            <w:tcW w:w="1727" w:type="dxa"/>
          </w:tcPr>
          <w:p w14:paraId="7876191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4 (2.72-21.44)</w:t>
            </w:r>
          </w:p>
        </w:tc>
        <w:tc>
          <w:tcPr>
            <w:tcW w:w="897" w:type="dxa"/>
          </w:tcPr>
          <w:p w14:paraId="65AD5CE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2" w:type="dxa"/>
          </w:tcPr>
          <w:p w14:paraId="46D2B45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 (1.25-28.90)</w:t>
            </w:r>
          </w:p>
        </w:tc>
        <w:tc>
          <w:tcPr>
            <w:tcW w:w="897" w:type="dxa"/>
          </w:tcPr>
          <w:p w14:paraId="1C5DF31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823" w:type="dxa"/>
          </w:tcPr>
          <w:p w14:paraId="5B4429C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8 (2.37-37.91)</w:t>
            </w:r>
          </w:p>
        </w:tc>
        <w:tc>
          <w:tcPr>
            <w:tcW w:w="929" w:type="dxa"/>
          </w:tcPr>
          <w:p w14:paraId="610472E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7" w:type="dxa"/>
          </w:tcPr>
          <w:p w14:paraId="02B8715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7 (0.78-15.50)</w:t>
            </w:r>
          </w:p>
        </w:tc>
        <w:tc>
          <w:tcPr>
            <w:tcW w:w="815" w:type="dxa"/>
          </w:tcPr>
          <w:p w14:paraId="78E1E32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740" w:type="dxa"/>
          </w:tcPr>
          <w:p w14:paraId="0CD3943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5 (1-74-37.26)</w:t>
            </w:r>
          </w:p>
        </w:tc>
        <w:tc>
          <w:tcPr>
            <w:tcW w:w="796" w:type="dxa"/>
          </w:tcPr>
          <w:p w14:paraId="2BE95B3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8</w:t>
            </w:r>
          </w:p>
        </w:tc>
      </w:tr>
      <w:tr w:rsidR="00BD188F" w:rsidRPr="009D7DD4" w14:paraId="22634CDA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636C6260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 HIV care at inclusion</w:t>
            </w:r>
          </w:p>
        </w:tc>
        <w:tc>
          <w:tcPr>
            <w:tcW w:w="1727" w:type="dxa"/>
          </w:tcPr>
          <w:p w14:paraId="5006FAC1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2-0.79)</w:t>
            </w:r>
          </w:p>
        </w:tc>
        <w:tc>
          <w:tcPr>
            <w:tcW w:w="897" w:type="dxa"/>
          </w:tcPr>
          <w:p w14:paraId="36CE9DF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772" w:type="dxa"/>
          </w:tcPr>
          <w:p w14:paraId="2F8E32F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22-1.29)</w:t>
            </w:r>
          </w:p>
        </w:tc>
        <w:tc>
          <w:tcPr>
            <w:tcW w:w="897" w:type="dxa"/>
          </w:tcPr>
          <w:p w14:paraId="7D4616B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823" w:type="dxa"/>
          </w:tcPr>
          <w:p w14:paraId="04E1E39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13-0.87)</w:t>
            </w:r>
          </w:p>
        </w:tc>
        <w:tc>
          <w:tcPr>
            <w:tcW w:w="929" w:type="dxa"/>
          </w:tcPr>
          <w:p w14:paraId="68E4D66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727" w:type="dxa"/>
          </w:tcPr>
          <w:p w14:paraId="2E02BA6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15-1.46)</w:t>
            </w:r>
          </w:p>
        </w:tc>
        <w:tc>
          <w:tcPr>
            <w:tcW w:w="815" w:type="dxa"/>
          </w:tcPr>
          <w:p w14:paraId="39B62B6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740" w:type="dxa"/>
          </w:tcPr>
          <w:p w14:paraId="1CACFA4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0-0.94)</w:t>
            </w:r>
          </w:p>
        </w:tc>
        <w:tc>
          <w:tcPr>
            <w:tcW w:w="796" w:type="dxa"/>
          </w:tcPr>
          <w:p w14:paraId="330A04B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5</w:t>
            </w:r>
          </w:p>
        </w:tc>
      </w:tr>
      <w:tr w:rsidR="00BD188F" w:rsidRPr="009D7DD4" w14:paraId="34509620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6880A68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V test due to symptoms</w:t>
            </w:r>
          </w:p>
        </w:tc>
        <w:tc>
          <w:tcPr>
            <w:tcW w:w="1727" w:type="dxa"/>
          </w:tcPr>
          <w:p w14:paraId="3C040F0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 (0.92-3.64)</w:t>
            </w:r>
          </w:p>
        </w:tc>
        <w:tc>
          <w:tcPr>
            <w:tcW w:w="897" w:type="dxa"/>
          </w:tcPr>
          <w:p w14:paraId="02C036F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772" w:type="dxa"/>
          </w:tcPr>
          <w:p w14:paraId="23094B8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0.60-4.05)</w:t>
            </w:r>
          </w:p>
        </w:tc>
        <w:tc>
          <w:tcPr>
            <w:tcW w:w="897" w:type="dxa"/>
          </w:tcPr>
          <w:p w14:paraId="36A3D49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823" w:type="dxa"/>
          </w:tcPr>
          <w:p w14:paraId="46204F9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 (0.72-5.24)</w:t>
            </w:r>
          </w:p>
        </w:tc>
        <w:tc>
          <w:tcPr>
            <w:tcW w:w="929" w:type="dxa"/>
          </w:tcPr>
          <w:p w14:paraId="609A5BC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727" w:type="dxa"/>
          </w:tcPr>
          <w:p w14:paraId="1CBFA7C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29-3.19)</w:t>
            </w:r>
          </w:p>
        </w:tc>
        <w:tc>
          <w:tcPr>
            <w:tcW w:w="815" w:type="dxa"/>
          </w:tcPr>
          <w:p w14:paraId="7F953A6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740" w:type="dxa"/>
          </w:tcPr>
          <w:p w14:paraId="1AEDDCC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 (0.92-4.94)</w:t>
            </w:r>
          </w:p>
        </w:tc>
        <w:tc>
          <w:tcPr>
            <w:tcW w:w="796" w:type="dxa"/>
          </w:tcPr>
          <w:p w14:paraId="323B9F0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8</w:t>
            </w:r>
          </w:p>
        </w:tc>
      </w:tr>
      <w:tr w:rsidR="00BD188F" w:rsidRPr="009D7DD4" w14:paraId="2DF0FFAF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129C2783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s and symptoms</w:t>
            </w:r>
          </w:p>
        </w:tc>
        <w:tc>
          <w:tcPr>
            <w:tcW w:w="1727" w:type="dxa"/>
          </w:tcPr>
          <w:p w14:paraId="0BA496E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443E966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301CCFE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5C5F91C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59684B1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9" w:type="dxa"/>
          </w:tcPr>
          <w:p w14:paraId="1116B73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2F7F490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4120F35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28246F7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</w:tcPr>
          <w:p w14:paraId="18D491F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76DA1DEF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118DAA94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eight loss</w:t>
            </w:r>
          </w:p>
        </w:tc>
        <w:tc>
          <w:tcPr>
            <w:tcW w:w="1727" w:type="dxa"/>
          </w:tcPr>
          <w:p w14:paraId="02D5A69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3 (2.07-21.92)</w:t>
            </w:r>
          </w:p>
        </w:tc>
        <w:tc>
          <w:tcPr>
            <w:tcW w:w="897" w:type="dxa"/>
          </w:tcPr>
          <w:p w14:paraId="5965AD6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772" w:type="dxa"/>
          </w:tcPr>
          <w:p w14:paraId="2CB91BA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0 (1.11-62.04)</w:t>
            </w:r>
          </w:p>
        </w:tc>
        <w:tc>
          <w:tcPr>
            <w:tcW w:w="897" w:type="dxa"/>
          </w:tcPr>
          <w:p w14:paraId="54660BF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823" w:type="dxa"/>
          </w:tcPr>
          <w:p w14:paraId="69E4DA3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2 (1.24-23.72)</w:t>
            </w:r>
          </w:p>
        </w:tc>
        <w:tc>
          <w:tcPr>
            <w:tcW w:w="929" w:type="dxa"/>
          </w:tcPr>
          <w:p w14:paraId="0B945CA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727" w:type="dxa"/>
          </w:tcPr>
          <w:p w14:paraId="55B24E8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 (0.32-19.15)</w:t>
            </w:r>
          </w:p>
        </w:tc>
        <w:tc>
          <w:tcPr>
            <w:tcW w:w="815" w:type="dxa"/>
          </w:tcPr>
          <w:p w14:paraId="347A5F5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1740" w:type="dxa"/>
          </w:tcPr>
          <w:p w14:paraId="55A75F9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1 (1.94-34.82)</w:t>
            </w:r>
          </w:p>
        </w:tc>
        <w:tc>
          <w:tcPr>
            <w:tcW w:w="796" w:type="dxa"/>
          </w:tcPr>
          <w:p w14:paraId="110B3AC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BD188F" w:rsidRPr="009D7DD4" w14:paraId="44E663B2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28BB4486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ppetite loss</w:t>
            </w:r>
          </w:p>
        </w:tc>
        <w:tc>
          <w:tcPr>
            <w:tcW w:w="1727" w:type="dxa"/>
          </w:tcPr>
          <w:p w14:paraId="3340955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78-8.54)</w:t>
            </w:r>
          </w:p>
        </w:tc>
        <w:tc>
          <w:tcPr>
            <w:tcW w:w="897" w:type="dxa"/>
          </w:tcPr>
          <w:p w14:paraId="4FADB0C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72" w:type="dxa"/>
          </w:tcPr>
          <w:p w14:paraId="55628B8B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 (0.96-6.48)</w:t>
            </w:r>
          </w:p>
        </w:tc>
        <w:tc>
          <w:tcPr>
            <w:tcW w:w="897" w:type="dxa"/>
          </w:tcPr>
          <w:p w14:paraId="40902C8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823" w:type="dxa"/>
          </w:tcPr>
          <w:p w14:paraId="76086F5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 (1.86-35.49)</w:t>
            </w:r>
          </w:p>
        </w:tc>
        <w:tc>
          <w:tcPr>
            <w:tcW w:w="929" w:type="dxa"/>
          </w:tcPr>
          <w:p w14:paraId="3CA4169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27" w:type="dxa"/>
          </w:tcPr>
          <w:p w14:paraId="7E03DC3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3 (0.84-50.56)</w:t>
            </w:r>
          </w:p>
        </w:tc>
        <w:tc>
          <w:tcPr>
            <w:tcW w:w="815" w:type="dxa"/>
          </w:tcPr>
          <w:p w14:paraId="75236A9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740" w:type="dxa"/>
          </w:tcPr>
          <w:p w14:paraId="6ABD099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 (1.32-7.58)</w:t>
            </w:r>
          </w:p>
        </w:tc>
        <w:tc>
          <w:tcPr>
            <w:tcW w:w="796" w:type="dxa"/>
          </w:tcPr>
          <w:p w14:paraId="7125742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0</w:t>
            </w:r>
          </w:p>
        </w:tc>
      </w:tr>
      <w:tr w:rsidR="00BD188F" w:rsidRPr="009D7DD4" w14:paraId="71FA00CC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58B87FE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727" w:type="dxa"/>
          </w:tcPr>
          <w:p w14:paraId="64ECFD6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1 (1.31-10.49)</w:t>
            </w:r>
          </w:p>
        </w:tc>
        <w:tc>
          <w:tcPr>
            <w:tcW w:w="897" w:type="dxa"/>
          </w:tcPr>
          <w:p w14:paraId="72C33CD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772" w:type="dxa"/>
          </w:tcPr>
          <w:p w14:paraId="4702538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 (1.08-60.84)</w:t>
            </w:r>
          </w:p>
        </w:tc>
        <w:tc>
          <w:tcPr>
            <w:tcW w:w="897" w:type="dxa"/>
          </w:tcPr>
          <w:p w14:paraId="3F4A73A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823" w:type="dxa"/>
          </w:tcPr>
          <w:p w14:paraId="26447856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 (0.63-7.67)</w:t>
            </w:r>
          </w:p>
        </w:tc>
        <w:tc>
          <w:tcPr>
            <w:tcW w:w="929" w:type="dxa"/>
          </w:tcPr>
          <w:p w14:paraId="2BC92F7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727" w:type="dxa"/>
          </w:tcPr>
          <w:p w14:paraId="602ED938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 (0.24-14.46)</w:t>
            </w:r>
          </w:p>
        </w:tc>
        <w:tc>
          <w:tcPr>
            <w:tcW w:w="815" w:type="dxa"/>
          </w:tcPr>
          <w:p w14:paraId="0050364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1740" w:type="dxa"/>
          </w:tcPr>
          <w:p w14:paraId="203E073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 (1.20-13.41)</w:t>
            </w:r>
          </w:p>
        </w:tc>
        <w:tc>
          <w:tcPr>
            <w:tcW w:w="796" w:type="dxa"/>
          </w:tcPr>
          <w:p w14:paraId="06A7E49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</w:tr>
      <w:tr w:rsidR="00BD188F" w:rsidRPr="009D7DD4" w14:paraId="3D995BE9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1EFD80EE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727" w:type="dxa"/>
          </w:tcPr>
          <w:p w14:paraId="7E47F6C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 (0.95-3.59)</w:t>
            </w:r>
          </w:p>
        </w:tc>
        <w:tc>
          <w:tcPr>
            <w:tcW w:w="897" w:type="dxa"/>
          </w:tcPr>
          <w:p w14:paraId="29D466E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772" w:type="dxa"/>
          </w:tcPr>
          <w:p w14:paraId="547D522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44-2.55)</w:t>
            </w:r>
          </w:p>
        </w:tc>
        <w:tc>
          <w:tcPr>
            <w:tcW w:w="897" w:type="dxa"/>
          </w:tcPr>
          <w:p w14:paraId="66C5D45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4</w:t>
            </w:r>
          </w:p>
        </w:tc>
        <w:tc>
          <w:tcPr>
            <w:tcW w:w="1823" w:type="dxa"/>
          </w:tcPr>
          <w:p w14:paraId="4E7031E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1 (1.24-11.67)</w:t>
            </w:r>
          </w:p>
        </w:tc>
        <w:tc>
          <w:tcPr>
            <w:tcW w:w="929" w:type="dxa"/>
          </w:tcPr>
          <w:p w14:paraId="4138118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727" w:type="dxa"/>
          </w:tcPr>
          <w:p w14:paraId="1F0596B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3 (0.66-13.81)</w:t>
            </w:r>
          </w:p>
        </w:tc>
        <w:tc>
          <w:tcPr>
            <w:tcW w:w="815" w:type="dxa"/>
          </w:tcPr>
          <w:p w14:paraId="34733A6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740" w:type="dxa"/>
          </w:tcPr>
          <w:p w14:paraId="43935D8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0.64-3.08)</w:t>
            </w:r>
          </w:p>
        </w:tc>
        <w:tc>
          <w:tcPr>
            <w:tcW w:w="796" w:type="dxa"/>
          </w:tcPr>
          <w:p w14:paraId="0778BA8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4</w:t>
            </w:r>
          </w:p>
        </w:tc>
      </w:tr>
      <w:tr w:rsidR="00BD188F" w:rsidRPr="009D7DD4" w14:paraId="459D6F2E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3F67C553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727" w:type="dxa"/>
          </w:tcPr>
          <w:p w14:paraId="0B09C62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 (1.45-5.59)</w:t>
            </w:r>
          </w:p>
        </w:tc>
        <w:tc>
          <w:tcPr>
            <w:tcW w:w="897" w:type="dxa"/>
          </w:tcPr>
          <w:p w14:paraId="1103F7E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772" w:type="dxa"/>
          </w:tcPr>
          <w:p w14:paraId="604A06B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52-3.01)</w:t>
            </w:r>
          </w:p>
        </w:tc>
        <w:tc>
          <w:tcPr>
            <w:tcW w:w="897" w:type="dxa"/>
          </w:tcPr>
          <w:p w14:paraId="12EFDA3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1823" w:type="dxa"/>
          </w:tcPr>
          <w:p w14:paraId="1692697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1 (2.39-28.92)</w:t>
            </w:r>
          </w:p>
        </w:tc>
        <w:tc>
          <w:tcPr>
            <w:tcW w:w="929" w:type="dxa"/>
          </w:tcPr>
          <w:p w14:paraId="09E5922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7" w:type="dxa"/>
          </w:tcPr>
          <w:p w14:paraId="4725201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8 (0.97-57.95)</w:t>
            </w:r>
          </w:p>
        </w:tc>
        <w:tc>
          <w:tcPr>
            <w:tcW w:w="815" w:type="dxa"/>
          </w:tcPr>
          <w:p w14:paraId="764DBD9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740" w:type="dxa"/>
          </w:tcPr>
          <w:p w14:paraId="1F70425F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 (0.93-4.45)</w:t>
            </w:r>
          </w:p>
        </w:tc>
        <w:tc>
          <w:tcPr>
            <w:tcW w:w="796" w:type="dxa"/>
          </w:tcPr>
          <w:p w14:paraId="30AF069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77</w:t>
            </w:r>
          </w:p>
        </w:tc>
      </w:tr>
      <w:tr w:rsidR="00BD188F" w:rsidRPr="009D7DD4" w14:paraId="3491641E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3BF0FC0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ight sweats</w:t>
            </w:r>
          </w:p>
        </w:tc>
        <w:tc>
          <w:tcPr>
            <w:tcW w:w="1727" w:type="dxa"/>
          </w:tcPr>
          <w:p w14:paraId="13CC230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 (0.13-4.47)</w:t>
            </w:r>
          </w:p>
        </w:tc>
        <w:tc>
          <w:tcPr>
            <w:tcW w:w="897" w:type="dxa"/>
          </w:tcPr>
          <w:p w14:paraId="19678035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772" w:type="dxa"/>
          </w:tcPr>
          <w:p w14:paraId="32AE367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(0.69-4.26)</w:t>
            </w:r>
          </w:p>
        </w:tc>
        <w:tc>
          <w:tcPr>
            <w:tcW w:w="897" w:type="dxa"/>
          </w:tcPr>
          <w:p w14:paraId="606D2CF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38</w:t>
            </w:r>
          </w:p>
        </w:tc>
        <w:tc>
          <w:tcPr>
            <w:tcW w:w="1823" w:type="dxa"/>
          </w:tcPr>
          <w:p w14:paraId="57627AC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 (1.00-8.05)</w:t>
            </w:r>
          </w:p>
        </w:tc>
        <w:tc>
          <w:tcPr>
            <w:tcW w:w="929" w:type="dxa"/>
          </w:tcPr>
          <w:p w14:paraId="780D4B4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727" w:type="dxa"/>
          </w:tcPr>
          <w:p w14:paraId="310EEAD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24-2.68)</w:t>
            </w:r>
          </w:p>
        </w:tc>
        <w:tc>
          <w:tcPr>
            <w:tcW w:w="815" w:type="dxa"/>
          </w:tcPr>
          <w:p w14:paraId="24533AF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1740" w:type="dxa"/>
          </w:tcPr>
          <w:p w14:paraId="2809731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22-6.56)</w:t>
            </w:r>
          </w:p>
        </w:tc>
        <w:tc>
          <w:tcPr>
            <w:tcW w:w="796" w:type="dxa"/>
          </w:tcPr>
          <w:p w14:paraId="0D91FC8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BD188F" w:rsidRPr="009D7DD4" w14:paraId="52384A8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8BA98A8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njunctive pallor</w:t>
            </w:r>
          </w:p>
        </w:tc>
        <w:tc>
          <w:tcPr>
            <w:tcW w:w="1727" w:type="dxa"/>
          </w:tcPr>
          <w:p w14:paraId="397F42F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 (1.56-6.03)</w:t>
            </w:r>
          </w:p>
        </w:tc>
        <w:tc>
          <w:tcPr>
            <w:tcW w:w="897" w:type="dxa"/>
          </w:tcPr>
          <w:p w14:paraId="6239DB9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72" w:type="dxa"/>
          </w:tcPr>
          <w:p w14:paraId="60A94CF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 (1.05-6.62)</w:t>
            </w:r>
          </w:p>
        </w:tc>
        <w:tc>
          <w:tcPr>
            <w:tcW w:w="897" w:type="dxa"/>
          </w:tcPr>
          <w:p w14:paraId="59F9E91B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823" w:type="dxa"/>
          </w:tcPr>
          <w:p w14:paraId="6370A10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4 (1.27-9.29)</w:t>
            </w:r>
          </w:p>
        </w:tc>
        <w:tc>
          <w:tcPr>
            <w:tcW w:w="929" w:type="dxa"/>
          </w:tcPr>
          <w:p w14:paraId="72DF4D4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727" w:type="dxa"/>
          </w:tcPr>
          <w:p w14:paraId="7BA5A48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27-3.69)</w:t>
            </w:r>
          </w:p>
        </w:tc>
        <w:tc>
          <w:tcPr>
            <w:tcW w:w="815" w:type="dxa"/>
          </w:tcPr>
          <w:p w14:paraId="1CA54D7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740" w:type="dxa"/>
          </w:tcPr>
          <w:p w14:paraId="0C99D5A1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2 (2.07-10.28)</w:t>
            </w:r>
          </w:p>
        </w:tc>
        <w:tc>
          <w:tcPr>
            <w:tcW w:w="796" w:type="dxa"/>
          </w:tcPr>
          <w:p w14:paraId="04A53D9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BD188F" w:rsidRPr="009D7DD4" w14:paraId="1013BAD7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4900F3C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arnofsky</w:t>
            </w:r>
            <w:proofErr w:type="spellEnd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score &lt;80%</w:t>
            </w:r>
          </w:p>
        </w:tc>
        <w:tc>
          <w:tcPr>
            <w:tcW w:w="1727" w:type="dxa"/>
          </w:tcPr>
          <w:p w14:paraId="35A543B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6 (3.60-17.20)</w:t>
            </w:r>
          </w:p>
        </w:tc>
        <w:tc>
          <w:tcPr>
            <w:tcW w:w="897" w:type="dxa"/>
          </w:tcPr>
          <w:p w14:paraId="2024ACC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2" w:type="dxa"/>
          </w:tcPr>
          <w:p w14:paraId="3A056FE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 (1.74-11.75)</w:t>
            </w:r>
          </w:p>
        </w:tc>
        <w:tc>
          <w:tcPr>
            <w:tcW w:w="897" w:type="dxa"/>
          </w:tcPr>
          <w:p w14:paraId="7DA33620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823" w:type="dxa"/>
          </w:tcPr>
          <w:p w14:paraId="79606CD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5 (4.01-76.76)</w:t>
            </w:r>
          </w:p>
        </w:tc>
        <w:tc>
          <w:tcPr>
            <w:tcW w:w="929" w:type="dxa"/>
          </w:tcPr>
          <w:p w14:paraId="033BB698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27" w:type="dxa"/>
          </w:tcPr>
          <w:p w14:paraId="24D893E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4 (0.93-19.34)</w:t>
            </w:r>
          </w:p>
        </w:tc>
        <w:tc>
          <w:tcPr>
            <w:tcW w:w="815" w:type="dxa"/>
          </w:tcPr>
          <w:p w14:paraId="23AEBE9E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740" w:type="dxa"/>
          </w:tcPr>
          <w:p w14:paraId="01D378A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6 (3.54-22.19)</w:t>
            </w:r>
          </w:p>
        </w:tc>
        <w:tc>
          <w:tcPr>
            <w:tcW w:w="796" w:type="dxa"/>
          </w:tcPr>
          <w:p w14:paraId="28C7B26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BD188F" w:rsidRPr="009D7DD4" w14:paraId="3B0BA819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FF39508" w14:textId="77777777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HO clinical stage</w:t>
            </w:r>
          </w:p>
        </w:tc>
        <w:tc>
          <w:tcPr>
            <w:tcW w:w="1727" w:type="dxa"/>
          </w:tcPr>
          <w:p w14:paraId="1EA9465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5EFB9FA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762826F9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7D6C1AD6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374E71A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9" w:type="dxa"/>
          </w:tcPr>
          <w:p w14:paraId="576B4C37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4A57C26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23CAD7B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37C36F7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</w:tcPr>
          <w:p w14:paraId="5F96E63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13F2779A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493C9D2D" w14:textId="4286780D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ge 1-2</w:t>
            </w:r>
          </w:p>
        </w:tc>
        <w:tc>
          <w:tcPr>
            <w:tcW w:w="1727" w:type="dxa"/>
          </w:tcPr>
          <w:p w14:paraId="356695E0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3B9073A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</w:tcPr>
          <w:p w14:paraId="2FB11613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7" w:type="dxa"/>
          </w:tcPr>
          <w:p w14:paraId="37A892E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59192E2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929" w:type="dxa"/>
          </w:tcPr>
          <w:p w14:paraId="360CF79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</w:tcPr>
          <w:p w14:paraId="2A826E9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15" w:type="dxa"/>
          </w:tcPr>
          <w:p w14:paraId="68DA36F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167B182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96" w:type="dxa"/>
          </w:tcPr>
          <w:p w14:paraId="0B59ED5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88F" w:rsidRPr="009D7DD4" w14:paraId="776F6071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57E2F861" w14:textId="47DD7404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1727" w:type="dxa"/>
          </w:tcPr>
          <w:p w14:paraId="395F8C3D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 (1.34-7.69)</w:t>
            </w:r>
          </w:p>
        </w:tc>
        <w:tc>
          <w:tcPr>
            <w:tcW w:w="897" w:type="dxa"/>
          </w:tcPr>
          <w:p w14:paraId="2193C253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772" w:type="dxa"/>
          </w:tcPr>
          <w:p w14:paraId="3C92AC8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 (0.78-7.94)</w:t>
            </w:r>
          </w:p>
        </w:tc>
        <w:tc>
          <w:tcPr>
            <w:tcW w:w="897" w:type="dxa"/>
          </w:tcPr>
          <w:p w14:paraId="61F2016C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823" w:type="dxa"/>
          </w:tcPr>
          <w:p w14:paraId="1C2D7D87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 (1.02-14.53)</w:t>
            </w:r>
          </w:p>
        </w:tc>
        <w:tc>
          <w:tcPr>
            <w:tcW w:w="929" w:type="dxa"/>
          </w:tcPr>
          <w:p w14:paraId="18357019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727" w:type="dxa"/>
          </w:tcPr>
          <w:p w14:paraId="551A3092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18-3.52)</w:t>
            </w:r>
          </w:p>
        </w:tc>
        <w:tc>
          <w:tcPr>
            <w:tcW w:w="815" w:type="dxa"/>
          </w:tcPr>
          <w:p w14:paraId="68C6216F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1740" w:type="dxa"/>
          </w:tcPr>
          <w:p w14:paraId="13FD9BB5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7 (1.67-15.40)</w:t>
            </w:r>
          </w:p>
        </w:tc>
        <w:tc>
          <w:tcPr>
            <w:tcW w:w="796" w:type="dxa"/>
          </w:tcPr>
          <w:p w14:paraId="034B3651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BD188F" w:rsidRPr="009D7DD4" w14:paraId="46A2DAEA" w14:textId="77777777" w:rsidTr="00826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</w:tcPr>
          <w:p w14:paraId="06D3D6E7" w14:textId="2DBFE7AE" w:rsidR="00BD188F" w:rsidRPr="009D7DD4" w:rsidRDefault="00BD188F" w:rsidP="008261BC">
            <w:pPr>
              <w:pStyle w:val="Ingetavst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9D7DD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ge 4</w:t>
            </w:r>
          </w:p>
        </w:tc>
        <w:tc>
          <w:tcPr>
            <w:tcW w:w="1727" w:type="dxa"/>
          </w:tcPr>
          <w:p w14:paraId="07E80C1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5 (2.93-18.92)</w:t>
            </w:r>
          </w:p>
        </w:tc>
        <w:tc>
          <w:tcPr>
            <w:tcW w:w="897" w:type="dxa"/>
          </w:tcPr>
          <w:p w14:paraId="6C24ED0D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2" w:type="dxa"/>
          </w:tcPr>
          <w:p w14:paraId="5FA700FC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4 (1.34-16.80)</w:t>
            </w:r>
          </w:p>
        </w:tc>
        <w:tc>
          <w:tcPr>
            <w:tcW w:w="897" w:type="dxa"/>
          </w:tcPr>
          <w:p w14:paraId="24DDA7B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823" w:type="dxa"/>
          </w:tcPr>
          <w:p w14:paraId="66785ECA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0 (2.72-43.59)</w:t>
            </w:r>
          </w:p>
        </w:tc>
        <w:tc>
          <w:tcPr>
            <w:tcW w:w="929" w:type="dxa"/>
          </w:tcPr>
          <w:p w14:paraId="32D94B84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7" w:type="dxa"/>
          </w:tcPr>
          <w:p w14:paraId="5532E284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 (0.52-9.09)</w:t>
            </w:r>
          </w:p>
        </w:tc>
        <w:tc>
          <w:tcPr>
            <w:tcW w:w="815" w:type="dxa"/>
          </w:tcPr>
          <w:p w14:paraId="1C28BA72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89</w:t>
            </w:r>
          </w:p>
        </w:tc>
        <w:tc>
          <w:tcPr>
            <w:tcW w:w="1740" w:type="dxa"/>
          </w:tcPr>
          <w:p w14:paraId="61856EBE" w14:textId="77777777" w:rsidR="00BD188F" w:rsidRPr="009D7DD4" w:rsidRDefault="00BD188F" w:rsidP="008261BC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8 (3.13-36.49)</w:t>
            </w:r>
          </w:p>
        </w:tc>
        <w:tc>
          <w:tcPr>
            <w:tcW w:w="796" w:type="dxa"/>
          </w:tcPr>
          <w:p w14:paraId="56F66C3A" w14:textId="77777777" w:rsidR="00BD188F" w:rsidRPr="009D7DD4" w:rsidRDefault="00BD188F" w:rsidP="008261BC">
            <w:pPr>
              <w:pStyle w:val="Ingetavst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7D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14:paraId="70B527C9" w14:textId="77777777" w:rsidR="00BD188F" w:rsidRPr="009D7DD4" w:rsidRDefault="00BD188F" w:rsidP="00BD188F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  <w:r w:rsidRPr="009D7DD4">
        <w:rPr>
          <w:rFonts w:ascii="Times New Roman" w:hAnsi="Times New Roman" w:cs="Times New Roman"/>
          <w:sz w:val="20"/>
          <w:szCs w:val="20"/>
          <w:lang w:val="en-GB"/>
        </w:rPr>
        <w:t>Data presented as n (%), or median (interquartile range).</w:t>
      </w:r>
    </w:p>
    <w:p w14:paraId="70C42F9F" w14:textId="77777777" w:rsidR="00BD188F" w:rsidRPr="009D7DD4" w:rsidRDefault="00BD188F" w:rsidP="00BD188F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  <w:r w:rsidRPr="009D7DD4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 w:rsidRPr="009D7DD4">
        <w:rPr>
          <w:rFonts w:ascii="Times New Roman" w:hAnsi="Times New Roman" w:cs="Times New Roman"/>
          <w:sz w:val="20"/>
          <w:szCs w:val="20"/>
          <w:lang w:val="en-GB"/>
        </w:rPr>
        <w:t>HR</w:t>
      </w:r>
      <w:proofErr w:type="spellEnd"/>
      <w:r w:rsidRPr="009D7DD4">
        <w:rPr>
          <w:rFonts w:ascii="Times New Roman" w:hAnsi="Times New Roman" w:cs="Times New Roman"/>
          <w:sz w:val="20"/>
          <w:szCs w:val="20"/>
          <w:lang w:val="en-GB"/>
        </w:rPr>
        <w:t xml:space="preserve">, hazard ratio; CI, confidence interval; BMI, body-mass index; </w:t>
      </w:r>
      <w:proofErr w:type="spellStart"/>
      <w:r w:rsidRPr="009D7DD4">
        <w:rPr>
          <w:rFonts w:ascii="Times New Roman" w:hAnsi="Times New Roman" w:cs="Times New Roman"/>
          <w:sz w:val="20"/>
          <w:szCs w:val="20"/>
          <w:lang w:val="en-GB"/>
        </w:rPr>
        <w:t>MUAC</w:t>
      </w:r>
      <w:proofErr w:type="spellEnd"/>
      <w:r w:rsidRPr="009D7DD4">
        <w:rPr>
          <w:rFonts w:ascii="Times New Roman" w:hAnsi="Times New Roman" w:cs="Times New Roman"/>
          <w:sz w:val="20"/>
          <w:szCs w:val="20"/>
          <w:lang w:val="en-GB"/>
        </w:rPr>
        <w:t>, mid-upper arm circumference; TB, tuberculosis.</w:t>
      </w:r>
    </w:p>
    <w:p w14:paraId="5CA11184" w14:textId="25FFA209" w:rsidR="00043C5B" w:rsidRDefault="00BD188F" w:rsidP="003446C6">
      <w:pPr>
        <w:pStyle w:val="Ingetavstnd"/>
      </w:pPr>
      <w:r w:rsidRPr="009D7DD4">
        <w:rPr>
          <w:rFonts w:ascii="Times New Roman" w:hAnsi="Times New Roman" w:cs="Times New Roman"/>
          <w:sz w:val="20"/>
          <w:szCs w:val="20"/>
          <w:lang w:val="en-GB"/>
        </w:rPr>
        <w:t xml:space="preserve">Bold p values are &lt;0.3 indicating that the variable was included in the subsequent </w:t>
      </w:r>
      <w:r w:rsidR="003446C6">
        <w:rPr>
          <w:rFonts w:ascii="Times New Roman" w:hAnsi="Times New Roman" w:cs="Times New Roman"/>
          <w:sz w:val="20"/>
          <w:szCs w:val="20"/>
          <w:lang w:val="en-GB"/>
        </w:rPr>
        <w:t>multivariable model.</w:t>
      </w:r>
    </w:p>
    <w:sectPr w:rsidR="00043C5B" w:rsidSect="00BD188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88F"/>
    <w:rsid w:val="00043C5B"/>
    <w:rsid w:val="0028379F"/>
    <w:rsid w:val="003446C6"/>
    <w:rsid w:val="00B64180"/>
    <w:rsid w:val="00BD188F"/>
    <w:rsid w:val="00D4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D210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88F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BD188F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tavstnd">
    <w:name w:val="No Spacing"/>
    <w:uiPriority w:val="1"/>
    <w:qFormat/>
    <w:rsid w:val="00BD188F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5</Words>
  <Characters>3155</Characters>
  <Application>Microsoft Macintosh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Reepalu</dc:creator>
  <cp:keywords/>
  <dc:description/>
  <cp:lastModifiedBy>ANTON REEPALU</cp:lastModifiedBy>
  <cp:revision>4</cp:revision>
  <dcterms:created xsi:type="dcterms:W3CDTF">2015-11-24T20:01:00Z</dcterms:created>
  <dcterms:modified xsi:type="dcterms:W3CDTF">2016-03-28T10:13:00Z</dcterms:modified>
</cp:coreProperties>
</file>